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bidi w:val="0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bookmarkStart w:id="0" w:name="_gjdgxs"/>
      <w:bookmarkEnd w:id="0"/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orting Information for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bookmarkStart w:id="1" w:name="_Hlk124883670"/>
      <w:bookmarkStart w:id="2" w:name="_30j0zll"/>
      <w:bookmarkEnd w:id="1"/>
      <w:bookmarkEnd w:id="2"/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 xml:space="preserve">Synthesis, Characterization and Protective Efficiency of Novel Polybenzoxazine Precursor as an Anticorrosive Coating for Mild Steel </w:t>
      </w:r>
    </w:p>
    <w:p>
      <w:pPr>
        <w:pStyle w:val="Normal"/>
        <w:bidi w:val="0"/>
        <w:spacing w:lineRule="auto" w:line="360" w:before="0" w:after="0"/>
        <w:jc w:val="both"/>
        <w:rPr/>
      </w:pPr>
      <w:bookmarkStart w:id="3" w:name="_Hlk124883670"/>
      <w:bookmarkEnd w:id="3"/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hmed M. M. Soliman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, Kamal I. Aly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*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, Mohamed Gamal Mohamed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,3,*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, Amer A. Ame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Mostafa R. Belal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, and Mohamed Abdel-Haki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br/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Department of Chemistry, Faculty of Science, Sohag University, Sohag 82524, Egypt.</w:t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Polymer Research Laboratory, Chemistry Department, Faculty of Science, Assiut University, Assiut 71516, Egypt.</w:t>
      </w:r>
    </w:p>
    <w:p>
      <w:pPr>
        <w:pStyle w:val="Normal"/>
        <w:bidi w:val="0"/>
        <w:spacing w:lineRule="auto" w:line="360" w:before="0" w:after="0"/>
        <w:jc w:val="both"/>
        <w:rPr/>
      </w:pPr>
      <w:bookmarkStart w:id="4" w:name="_Hlk130906917"/>
      <w:bookmarkEnd w:id="4"/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Department of Materials and Optoelectronic Science, Center for Functional Polymers and Supramolecular Materials, National Sun Yat-Sen University, Kaohsiung, Taiwan. </w:t>
      </w:r>
    </w:p>
    <w:p>
      <w:pPr>
        <w:pStyle w:val="Normal"/>
        <w:bidi w:val="0"/>
        <w:spacing w:lineRule="auto" w:line="360" w:before="0" w:after="0"/>
        <w:jc w:val="both"/>
        <w:rPr/>
      </w:pPr>
      <w:bookmarkStart w:id="5" w:name="_Hlk130906917"/>
      <w:bookmarkEnd w:id="5"/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4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Chemistry Department, Faculty of Science, Al-Azhar University, Assiut 71524, Egypt. 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bookmarkStart w:id="6" w:name="_Hlk87359059"/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Corresponding authors: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bookmarkStart w:id="7" w:name="_Hlk87359059"/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E-mail: </w:t>
      </w:r>
      <w:hyperlink r:id="rId2">
        <w:bookmarkEnd w:id="7"/>
        <w:r>
          <w:rPr>
            <w:rStyle w:val="InternetLink"/>
            <w:rFonts w:eastAsia="Times New Roman" w:cs="Times New Roman" w:ascii="Times New Roman" w:hAnsi="Times New Roman"/>
            <w:bCs/>
            <w:sz w:val="24"/>
            <w:szCs w:val="24"/>
          </w:rPr>
          <w:t>kamalaly@aun.edu.eg</w:t>
        </w:r>
      </w:hyperlink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(K.I.Aly)&amp;</w:t>
      </w:r>
      <w:hyperlink r:id="rId3">
        <w:r>
          <w:rPr>
            <w:rStyle w:val="InternetLink"/>
            <w:rFonts w:eastAsia="Times New Roman" w:cs="Times New Roman" w:ascii="Times New Roman" w:hAnsi="Times New Roman"/>
            <w:bCs/>
            <w:sz w:val="24"/>
            <w:szCs w:val="24"/>
          </w:rPr>
          <w:t>mgamal.eldin12@aun.edu.eg</w:t>
        </w:r>
      </w:hyperlink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u w:val="single"/>
        </w:rPr>
        <w:t xml:space="preserve">(M.G.Mohamed)  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center"/>
        <w:rPr>
          <w:rFonts w:ascii="Times New Roman" w:hAnsi="Times New Roman" w:eastAsia="Calibri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lang w:val="en-US" w:eastAsia="en-US"/>
        </w:rPr>
        <w:drawing>
          <wp:inline distT="0" distB="0" distL="0" distR="0">
            <wp:extent cx="5111115" cy="36309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177" t="10601" r="9958" b="5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115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/>
        </w:rPr>
        <w:t>Figure S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. Raman spectrum of poly(SA-Hex-BZ).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85105" cy="406082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/>
        </w:rPr>
        <w:t>Figure S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. XPS spectrum of poly(SA-Hex-BZ).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object w:dxaOrig="10277" w:dyaOrig="865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9.45pt;height:337.25pt" filled="f" o:ole="">
            <v:imagedata r:id="rId7" o:title=""/>
          </v:shape>
          <o:OLEObject Type="Embed" ProgID="" ShapeID="ole_rId6" DrawAspect="Content" ObjectID="_2040490294" r:id="rId6"/>
        </w:objec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Figure S3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. Nyquist plots of uncoated MS and MS coated with poly(SA-Hex-BZ) after thermal curing at 210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o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C for 2 h.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1155" cy="179006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napToGrid w:val="false"/>
        <w:spacing w:lineRule="auto" w:line="480" w:before="0" w:after="0"/>
        <w:jc w:val="both"/>
        <w:rPr/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>Figure S4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GB" w:eastAsia="en-US"/>
        </w:rPr>
        <w:t xml:space="preserve">SEM surface images of coated MS with 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poly(SA-Hex-BZ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GB" w:eastAsia="en-US"/>
        </w:rPr>
        <w:t>) at different magnifications (X500 (a), X1,000 (b) and X2,000 (c)) after the corrosion process.</w:t>
      </w:r>
    </w:p>
    <w:p>
      <w:pPr>
        <w:pStyle w:val="Normal"/>
        <w:bidi w:val="0"/>
        <w:snapToGrid w:val="false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GB" w:eastAsia="en-US"/>
        </w:rPr>
      </w:r>
    </w:p>
    <w:p>
      <w:pPr>
        <w:pStyle w:val="Normal"/>
        <w:bidi w:val="0"/>
        <w:snapToGrid w:val="false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GB" w:eastAsia="en-US"/>
        </w:rPr>
        <w:t>.</w:t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GB" w:eastAsia="en-US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  <w:rtl w:val="true"/>
      </w:rPr>
      <w:fldChar w:fldCharType="begin"/>
    </w:r>
    <w:r>
      <w:rPr>
        <w:rtl w:val="true"/>
        <w:color w:val="000000"/>
      </w:rPr>
      <w:instrText xml:space="preserve"> PAGE </w:instrText>
    </w:r>
    <w:r>
      <w:rPr>
        <w:rtl w:val="true"/>
        <w:color w:val="000000"/>
      </w:rPr>
      <w:fldChar w:fldCharType="separate"/>
    </w:r>
    <w:r>
      <w:rPr>
        <w:rtl w:val="true"/>
        <w:color w:val="000000"/>
      </w:rPr>
      <w:t>5</w:t>
    </w:r>
    <w:r>
      <w:rPr>
        <w:rtl w:val="true"/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left"/>
      <w:rPr>
        <w:color w:val="000000"/>
      </w:rPr>
    </w:pPr>
    <w:r>
      <w:rPr>
        <w:color w:val="000000"/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PMingLiU;新細明體" w:cs="Calibri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italic">
    <w:name w:val="html-italic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malaly@aun.edu.eg" TargetMode="External"/><Relationship Id="rId3" Type="http://schemas.openxmlformats.org/officeDocument/2006/relationships/hyperlink" Target="mailto:mgamal.eldin12@aun.edu.e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oleObject" Target="embeddings/oleObject1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8:03:00Z</dcterms:created>
  <dc:creator>admin</dc:creator>
  <dc:description/>
  <cp:keywords/>
  <dc:language>en-US</dc:language>
  <cp:lastModifiedBy>Dewika Lachman</cp:lastModifiedBy>
  <dcterms:modified xsi:type="dcterms:W3CDTF">2023-04-03T08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a9353d2bb1bf5896b5b9b9600fc1b75a589bf97c401d143d625d2b5ed791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